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.  Cohort #2 of HAM/TSP and non-infected donors.  </w:t>
      </w:r>
      <w:r>
        <w:rPr>
          <w:rFonts w:cs="Times New Roman" w:ascii="Times New Roman" w:hAnsi="Times New Roman"/>
          <w:sz w:val="24"/>
          <w:szCs w:val="24"/>
        </w:rPr>
        <w:t>Patient samples used to validate increased SOCS1 expression and correlation with HTLV-1 proviral load for Figure 2C.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37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2360"/>
        <w:gridCol w:w="960"/>
        <w:gridCol w:w="960"/>
        <w:gridCol w:w="960"/>
        <w:gridCol w:w="2592"/>
      </w:tblGrid>
      <w:tr>
        <w:trPr>
          <w:trHeight w:val="25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atient ID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DSS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isease duration (in years)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/African Americ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/African Americ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/African Americ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/African Americ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pani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/African Americ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/African Americ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/African Americ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1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ck/African Americ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69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75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8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21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12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EDSS:  Kurtzke Expanded Disability Status Scale; NA:  not applicable.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8:48:00Z</dcterms:created>
  <dc:creator>stephanie</dc:creator>
  <dc:description/>
  <cp:keywords/>
  <dc:language>en-US</dc:language>
  <cp:lastModifiedBy>stephanie</cp:lastModifiedBy>
  <dcterms:modified xsi:type="dcterms:W3CDTF">2010-06-17T19:21:00Z</dcterms:modified>
  <cp:revision>3</cp:revision>
  <dc:subject/>
  <dc:title/>
</cp:coreProperties>
</file>